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735" w:type="dxa"/>
        <w:jc w:val="center"/>
        <w:tblLook w:val="04A0" w:firstRow="1" w:lastRow="0" w:firstColumn="1" w:lastColumn="0" w:noHBand="0" w:noVBand="1"/>
      </w:tblPr>
      <w:tblGrid>
        <w:gridCol w:w="725"/>
        <w:gridCol w:w="1118"/>
        <w:gridCol w:w="2410"/>
        <w:gridCol w:w="1276"/>
        <w:gridCol w:w="1283"/>
        <w:gridCol w:w="1268"/>
        <w:gridCol w:w="1208"/>
        <w:gridCol w:w="1208"/>
        <w:gridCol w:w="1208"/>
        <w:gridCol w:w="1479"/>
        <w:gridCol w:w="1276"/>
        <w:gridCol w:w="1276"/>
      </w:tblGrid>
      <w:tr w:rsidR="00AE4DF6" w:rsidRPr="00AE4DF6" w:rsidTr="00AE4DF6">
        <w:trPr>
          <w:trHeight w:val="300"/>
          <w:jc w:val="center"/>
        </w:trPr>
        <w:tc>
          <w:tcPr>
            <w:tcW w:w="8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able S1</w:t>
            </w: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Information of voucher specimens of the 35 Chinese oak species in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ubgenus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c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oucher ID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llec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lie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205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308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407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Li Feng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Tao Zhou*</w:t>
            </w: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lien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var.</w:t>
            </w:r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utiserr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107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407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407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Xiao Zhang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Li Feng</w:t>
            </w: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ent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107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107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108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Tao Zh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abr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008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008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008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haohui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Huang*</w:t>
            </w: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rr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007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007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007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Tao Zh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rrat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var.</w:t>
            </w:r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revipetiol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008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009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Xu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ng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iaotung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007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007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007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iaodan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hen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6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ongol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107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108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108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nfeng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Dai</w:t>
            </w: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riffith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408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0091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unnan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008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teward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QHL201008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erri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egilop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utissi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ML201009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ML201107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ML2011083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haohui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Hu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Li Feng</w:t>
            </w: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ariabi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ML201007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ML201008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Xu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hen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ML201009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lex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terobalan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pino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9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406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106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108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109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210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Li Fe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quifoli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9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9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91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9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Li Fe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ehder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8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eudosemecarpifol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8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109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Xu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nnos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9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9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Li Fe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ongispi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10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10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105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onimotrich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9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9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Xu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nesce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9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9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10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Li Fe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uajavifol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1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9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09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haohui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Huang</w:t>
            </w: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mecarpifol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10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Li Fe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ill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BCY201010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glerian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ngleri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BD201308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Tao Zh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occifer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BD201208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hillyrae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BD201308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BD201409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Li Fe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ranchet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BD201109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Tao Zho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rodon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BD201108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BD201208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haohui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Huang</w:t>
            </w: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ana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BD201110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15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arokoen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BD201106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Ching-I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ng</w:t>
            </w: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hikai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ang</w:t>
            </w: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ixin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u</w:t>
            </w: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  <w:proofErr w:type="spellEnd"/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chinolepid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olicholep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JZ201107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JZ2015061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xyphy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JZ201107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JZ201208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nfeng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D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Li Fe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Quercus</w:t>
            </w:r>
            <w:proofErr w:type="spellEnd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AE4D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aroni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JZ2011070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JZ2011070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JZ2014072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r.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a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. Tao Zho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AE4DF6" w:rsidRPr="00AE4DF6" w:rsidTr="00AE4DF6">
        <w:trPr>
          <w:trHeight w:val="300"/>
          <w:jc w:val="center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: College of Life Sciences, Northwest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60"/>
          <w:jc w:val="center"/>
        </w:trPr>
        <w:tc>
          <w:tcPr>
            <w:tcW w:w="55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: College of Agriculture, Henan University of Science and Technolog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60"/>
          <w:jc w:val="center"/>
        </w:trPr>
        <w:tc>
          <w:tcPr>
            <w:tcW w:w="55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: Biodiversity Research Center, Academia </w:t>
            </w:r>
            <w:proofErr w:type="spellStart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ica</w:t>
            </w:r>
            <w:proofErr w:type="spellEnd"/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BRCAS) of Taiwa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60"/>
          <w:jc w:val="center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: National Taiwan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4DF6" w:rsidRPr="00AE4DF6" w:rsidTr="00AE4DF6">
        <w:trPr>
          <w:trHeight w:val="360"/>
          <w:jc w:val="center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  <w:r w:rsidRPr="00AE4DF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: National Museum of Natural Science (NMNH) of Taiw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4DF6" w:rsidRPr="00AE4DF6" w:rsidRDefault="00AE4DF6" w:rsidP="00AE4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6A4501" w:rsidRPr="00AE4DF6" w:rsidRDefault="006A4501"/>
    <w:sectPr w:rsidR="006A4501" w:rsidRPr="00AE4DF6" w:rsidSect="00AE4D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32E"/>
    <w:rsid w:val="006A4501"/>
    <w:rsid w:val="00AE4DF6"/>
    <w:rsid w:val="00BD2E97"/>
    <w:rsid w:val="00E8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873E4-D698-413D-8509-82EC487D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6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652C0BEE-B488-45C9-9BAC-CCF3E9CE2D2C}"/>
</file>

<file path=customXml/itemProps2.xml><?xml version="1.0" encoding="utf-8"?>
<ds:datastoreItem xmlns:ds="http://schemas.openxmlformats.org/officeDocument/2006/customXml" ds:itemID="{ABD21B99-90EC-4AF2-BF28-DD941D66F8BA}"/>
</file>

<file path=customXml/itemProps3.xml><?xml version="1.0" encoding="utf-8"?>
<ds:datastoreItem xmlns:ds="http://schemas.openxmlformats.org/officeDocument/2006/customXml" ds:itemID="{21586EF6-2020-4CA9-9E32-DA26EDBE860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5</Characters>
  <Application>Microsoft Office Word</Application>
  <DocSecurity>0</DocSecurity>
  <Lines>23</Lines>
  <Paragraphs>6</Paragraphs>
  <ScaleCrop>false</ScaleCrop>
  <Company>NWU</Company>
  <LinksUpToDate>false</LinksUpToDate>
  <CharactersWithSpaces>3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佳</dc:creator>
  <cp:keywords/>
  <dc:description/>
  <cp:lastModifiedBy>杨佳</cp:lastModifiedBy>
  <cp:revision>2</cp:revision>
  <dcterms:created xsi:type="dcterms:W3CDTF">2017-04-21T06:31:00Z</dcterms:created>
  <dcterms:modified xsi:type="dcterms:W3CDTF">2017-04-21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